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7. Ingenuity Pathway Analysis BioFunction enrichment output for learning task-oriented activity. </w:t>
      </w:r>
      <w:r>
        <w:rPr/>
        <w:t>Ingenuity Pathway Analysis (IPA: http://www.ingenuity.com/products/ipa) was employed to generate specific BioFunction activity output from the murine learning transcriptomic dataset. The specific significant P value for each enriched BioFunction is indicated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6"/>
        <w:gridCol w:w="1936"/>
      </w:tblGrid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io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editary Disorde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8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logical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8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eletal and Muscular Disord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08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-Translational Modifica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ous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 Morpholog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ath and Survival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Assembly and Organiza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st-Transcriptional Modifica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Morpholog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E-05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To-Cell Signaling and Intera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Develop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vascular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ryonic Develop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smal Develop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Develop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Morpholog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ove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oductive System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Function and Maintenanc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smal Function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estive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2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e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2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logical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ammatory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ammatory Respon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nective Tissue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7E-04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nective Tissue Disord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Metabolism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egrada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romi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tional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 Develop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ismal Injury and Abnormalitie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hthalmic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 Transpor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Molecule Biochemistry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Growth and Prolifera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tological Diseases and Condition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poiesi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d Metabolism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id Tissue Structure and Development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and Mineral Metabolism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c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ergy Produ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oductive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eletal and Muscular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r and Skin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 Disord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03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al Disorde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vascular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Metabolism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mediated Immune Respon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e System Disorders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ointestinal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e Cell Trafficking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ectious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and Urological Disease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5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and Urological System Development and Function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6:58:00Z</dcterms:created>
  <dc:creator>maudsleyst</dc:creator>
  <dc:description/>
  <cp:keywords/>
  <dc:language>en-US</dc:language>
  <cp:lastModifiedBy>maudsleyst</cp:lastModifiedBy>
  <dcterms:modified xsi:type="dcterms:W3CDTF">2013-02-19T17:02:00Z</dcterms:modified>
  <cp:revision>2</cp:revision>
  <dc:subject/>
  <dc:title>Table S7</dc:title>
</cp:coreProperties>
</file>